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F47" w:rsidRPr="00C1189B" w:rsidRDefault="00256814">
      <w:pPr>
        <w:rPr>
          <w:b/>
          <w:lang w:val="en-US"/>
        </w:rPr>
      </w:pPr>
      <w:r w:rsidRPr="00C1189B">
        <w:rPr>
          <w:b/>
          <w:lang w:val="en-US"/>
        </w:rPr>
        <w:t>Pearson correlation coefficient of potential predictors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120"/>
        <w:gridCol w:w="737"/>
        <w:gridCol w:w="797"/>
        <w:gridCol w:w="801"/>
        <w:gridCol w:w="847"/>
        <w:gridCol w:w="737"/>
        <w:gridCol w:w="737"/>
        <w:gridCol w:w="755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C87D77" w:rsidRPr="00091317" w:rsidTr="005316AB">
        <w:trPr>
          <w:trHeight w:val="250"/>
        </w:trPr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77" w:rsidRPr="00091317" w:rsidRDefault="00C87D77" w:rsidP="00D066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09131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1317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5</w:t>
            </w:r>
          </w:p>
        </w:tc>
      </w:tr>
      <w:tr w:rsidR="00C87D77" w:rsidRPr="00C87D77" w:rsidTr="005316AB">
        <w:trPr>
          <w:trHeight w:val="461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 Planned type of school leaving certificat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0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0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5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3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1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92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4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0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8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0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486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 Years living in Germany (adolescent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9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7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1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7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1</w:t>
            </w:r>
          </w:p>
        </w:tc>
      </w:tr>
      <w:tr w:rsidR="00C87D77" w:rsidRPr="00C87D77" w:rsidTr="005316AB">
        <w:trPr>
          <w:trHeight w:val="499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 Years living in Germany (moth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9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43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43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52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9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3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8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7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93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40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85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287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 Years living in Germany (fath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0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7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43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0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8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1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9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44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37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3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</w:tr>
      <w:tr w:rsidR="00C87D77" w:rsidRPr="00C87D77" w:rsidTr="005316AB">
        <w:trPr>
          <w:trHeight w:val="449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 German </w:t>
            </w:r>
            <w:proofErr w:type="spellStart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language</w:t>
            </w:r>
            <w:proofErr w:type="spellEnd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performance</w:t>
            </w:r>
            <w:proofErr w:type="spellEnd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mother</w:t>
            </w:r>
            <w:proofErr w:type="spellEnd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5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43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0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3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27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29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3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3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74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28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23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474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 German </w:t>
            </w:r>
            <w:proofErr w:type="spellStart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language</w:t>
            </w:r>
            <w:proofErr w:type="spellEnd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performance</w:t>
            </w:r>
            <w:proofErr w:type="spellEnd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father</w:t>
            </w:r>
            <w:proofErr w:type="spellEnd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3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1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52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8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3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99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71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2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45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09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46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474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7 Use of German language in everyday life (adolescent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1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9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1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27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99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9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4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7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13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37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40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368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8 Receipt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of </w:t>
            </w:r>
            <w:r w:rsidR="0034086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ocial welfare</w:t>
            </w:r>
            <w:r w:rsidR="00340865">
              <w:rPr>
                <w:rStyle w:val="Fett"/>
                <w:rFonts w:asciiTheme="majorHAnsi" w:hAnsiTheme="majorHAnsi"/>
                <w:vertAlign w:val="superscript"/>
              </w:rPr>
              <w:t xml:space="preserve"> 1</w:t>
            </w: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92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29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71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9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92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67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8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06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288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9 Integrat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3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0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3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84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86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337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0 Assimilat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4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9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  <w:r w:rsidR="00EF2BFE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5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50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03</w:t>
            </w:r>
          </w:p>
        </w:tc>
      </w:tr>
      <w:tr w:rsidR="00C87D77" w:rsidRPr="00C87D77" w:rsidTr="005316AB">
        <w:trPr>
          <w:trHeight w:val="387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 Segregat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4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8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3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2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4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92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0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9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6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458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38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510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486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12 Parental attachment with patriarchic values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3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7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9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3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7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67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6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40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6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53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499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3  Parental attachment with traditions of the country of origi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0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9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4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7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4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1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5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45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4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472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435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511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77" w:rsidRPr="00340865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14 Sense of own nationality (adolescent) </w:t>
            </w:r>
            <w:r w:rsidR="00340865" w:rsidRPr="00340865">
              <w:rPr>
                <w:rStyle w:val="Fett"/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77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4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37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2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09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37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84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5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38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6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472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59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</w:tr>
      <w:tr w:rsidR="00C87D77" w:rsidRPr="00C87D77" w:rsidTr="005316AB">
        <w:trPr>
          <w:trHeight w:val="362"/>
        </w:trPr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5 German </w:t>
            </w:r>
            <w:proofErr w:type="spellStart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hostile</w:t>
            </w:r>
            <w:proofErr w:type="spellEnd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attitudes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1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85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5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2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4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24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0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86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0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510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53</w:t>
            </w:r>
            <w:r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435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EF2BFE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.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359</w:t>
            </w:r>
            <w:r w:rsidR="00C87D77" w:rsidRPr="00C87D77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77" w:rsidRPr="00C87D77" w:rsidRDefault="00C87D77" w:rsidP="00EF2B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5316AB" w:rsidRPr="005316AB" w:rsidTr="005316AB">
        <w:trPr>
          <w:trHeight w:val="25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6AB" w:rsidRPr="00C87D77" w:rsidRDefault="005316AB" w:rsidP="00340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egend: </w:t>
            </w:r>
            <w:r w:rsidR="00340865" w:rsidRPr="00340865">
              <w:rPr>
                <w:rStyle w:val="Fett"/>
                <w:rFonts w:asciiTheme="majorHAnsi" w:hAnsiTheme="majorHAnsi"/>
                <w:vertAlign w:val="superscript"/>
                <w:lang w:val="en-US"/>
              </w:rPr>
              <w:t>1</w:t>
            </w:r>
            <w:r w:rsidR="00340865" w:rsidRPr="0034086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Receipt </w:t>
            </w:r>
            <w:r w:rsidRPr="00C87D7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of governmental financial support for livelihood 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 = yes; 1 = no</w:t>
            </w:r>
            <w:r w:rsidR="00340865">
              <w:rPr>
                <w:rFonts w:ascii="Calibri" w:eastAsia="Times New Roman" w:hAnsi="Calibri" w:cs="Times New Roman"/>
                <w:color w:val="000000"/>
                <w:lang w:eastAsia="de-DE"/>
              </w:rPr>
              <w:t>;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 </w:t>
            </w:r>
            <w:r w:rsidR="00340865" w:rsidRPr="00340865">
              <w:rPr>
                <w:rStyle w:val="Fett"/>
                <w:rFonts w:asciiTheme="majorHAnsi" w:hAnsiTheme="majorHAnsi"/>
                <w:vertAlign w:val="superscript"/>
                <w:lang w:val="en-US"/>
              </w:rPr>
              <w:t>2</w:t>
            </w:r>
            <w:bookmarkStart w:id="0" w:name="_GoBack"/>
            <w:bookmarkEnd w:id="0"/>
            <w:r w:rsidR="00340865"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= German; </w:t>
            </w:r>
            <w:r w:rsidR="003408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Pr="00C87D77">
              <w:rPr>
                <w:rFonts w:ascii="Calibri" w:eastAsia="Times New Roman" w:hAnsi="Calibri" w:cs="Times New Roman"/>
                <w:color w:val="000000"/>
                <w:lang w:eastAsia="de-DE"/>
              </w:rPr>
              <w:t>1 = Non-Germa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; </w:t>
            </w:r>
            <w:r w:rsidRPr="005316AB">
              <w:rPr>
                <w:lang w:val="en-US"/>
              </w:rPr>
              <w:t xml:space="preserve"> </w:t>
            </w:r>
            <w:r w:rsidR="00340865">
              <w:rPr>
                <w:rFonts w:ascii="Calibri" w:eastAsia="Times New Roman" w:hAnsi="Calibri" w:cs="Times New Roman"/>
                <w:color w:val="000000"/>
                <w:lang w:eastAsia="de-DE"/>
              </w:rPr>
              <w:t>p &lt; .01. *p &lt; .05. ** p &lt; .01</w:t>
            </w:r>
          </w:p>
        </w:tc>
      </w:tr>
    </w:tbl>
    <w:p w:rsidR="00C87D77" w:rsidRPr="00C87D77" w:rsidRDefault="00C87D77">
      <w:pPr>
        <w:rPr>
          <w:lang w:val="en-US"/>
        </w:rPr>
      </w:pPr>
    </w:p>
    <w:sectPr w:rsidR="00C87D77" w:rsidRPr="00C87D77" w:rsidSect="00C87D7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1CEA" w:rsidRDefault="00D41CEA" w:rsidP="00091317">
      <w:pPr>
        <w:spacing w:after="0" w:line="240" w:lineRule="auto"/>
      </w:pPr>
      <w:r>
        <w:separator/>
      </w:r>
    </w:p>
  </w:endnote>
  <w:endnote w:type="continuationSeparator" w:id="0">
    <w:p w:rsidR="00D41CEA" w:rsidRDefault="00D41CEA" w:rsidP="00091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1CEA" w:rsidRDefault="00D41CEA" w:rsidP="00091317">
      <w:pPr>
        <w:spacing w:after="0" w:line="240" w:lineRule="auto"/>
      </w:pPr>
      <w:r>
        <w:separator/>
      </w:r>
    </w:p>
  </w:footnote>
  <w:footnote w:type="continuationSeparator" w:id="0">
    <w:p w:rsidR="00D41CEA" w:rsidRDefault="00D41CEA" w:rsidP="00091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rsids>
    <w:rsidRoot w:val="00C87D77"/>
    <w:rsid w:val="00091317"/>
    <w:rsid w:val="00256814"/>
    <w:rsid w:val="00340865"/>
    <w:rsid w:val="00477E74"/>
    <w:rsid w:val="005316AB"/>
    <w:rsid w:val="00940DEB"/>
    <w:rsid w:val="00965AD1"/>
    <w:rsid w:val="00AB6610"/>
    <w:rsid w:val="00C1189B"/>
    <w:rsid w:val="00C31576"/>
    <w:rsid w:val="00C87D77"/>
    <w:rsid w:val="00D41CEA"/>
    <w:rsid w:val="00EF2B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61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340865"/>
    <w:rPr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0913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91317"/>
  </w:style>
  <w:style w:type="paragraph" w:styleId="Fuzeile">
    <w:name w:val="footer"/>
    <w:basedOn w:val="Standard"/>
    <w:link w:val="FuzeileZchn"/>
    <w:uiPriority w:val="99"/>
    <w:semiHidden/>
    <w:unhideWhenUsed/>
    <w:rsid w:val="000913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0913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34086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0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dergrass, Anna</dc:creator>
  <cp:lastModifiedBy>Klaus Donath</cp:lastModifiedBy>
  <cp:revision>2</cp:revision>
  <dcterms:created xsi:type="dcterms:W3CDTF">2016-02-16T13:30:00Z</dcterms:created>
  <dcterms:modified xsi:type="dcterms:W3CDTF">2016-02-16T13:30:00Z</dcterms:modified>
</cp:coreProperties>
</file>